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DBE0E" w14:textId="71B6CE22" w:rsidR="006F0175" w:rsidRPr="00ED634C" w:rsidRDefault="006F0175" w:rsidP="003E54AF">
      <w:pPr>
        <w:spacing w:before="0" w:after="0" w:line="240" w:lineRule="auto"/>
        <w:rPr>
          <w:rFonts w:cs="Arial"/>
          <w:i/>
          <w:i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Supplemental File 2</w:t>
      </w:r>
      <w:r w:rsidR="00ED634C">
        <w:rPr>
          <w:rFonts w:cs="Arial"/>
          <w:b/>
          <w:bCs/>
          <w:szCs w:val="20"/>
          <w:lang w:val="en-US"/>
        </w:rPr>
        <w:t xml:space="preserve">. </w:t>
      </w:r>
      <w:r w:rsidRPr="00ED634C">
        <w:rPr>
          <w:rFonts w:cs="Arial"/>
          <w:i/>
          <w:iCs/>
          <w:szCs w:val="20"/>
          <w:lang w:val="en-US"/>
        </w:rPr>
        <w:t>The Diabetes Knowledge Test (DIATEK)</w:t>
      </w:r>
    </w:p>
    <w:p w14:paraId="7C0C3D35" w14:textId="77777777" w:rsidR="00E3338A" w:rsidRPr="009B44C3" w:rsidRDefault="00E3338A" w:rsidP="00E3338A">
      <w:pPr>
        <w:pStyle w:val="Prrafodelista"/>
        <w:spacing w:before="0" w:after="0" w:line="240" w:lineRule="auto"/>
        <w:rPr>
          <w:rFonts w:cs="Arial"/>
          <w:b/>
          <w:bCs/>
          <w:szCs w:val="20"/>
          <w:lang w:val="en-US"/>
        </w:rPr>
      </w:pPr>
    </w:p>
    <w:p w14:paraId="25F893ED" w14:textId="7C950A32" w:rsidR="00512C53" w:rsidRPr="009B44C3" w:rsidRDefault="00512C53" w:rsidP="0014581C">
      <w:pPr>
        <w:rPr>
          <w:lang w:val="en-US"/>
        </w:rPr>
      </w:pPr>
      <w:r w:rsidRPr="009B44C3">
        <w:rPr>
          <w:lang w:val="en-US"/>
        </w:rPr>
        <w:t>To begin with, we expose some issues related to diabetes. Please red each sentence and answer based on what you think is correct.</w:t>
      </w:r>
    </w:p>
    <w:p w14:paraId="7CB50863" w14:textId="77777777" w:rsidR="00E3338A" w:rsidRPr="009B44C3" w:rsidRDefault="00E3338A" w:rsidP="00063940">
      <w:pPr>
        <w:spacing w:before="0" w:after="0" w:line="276" w:lineRule="auto"/>
        <w:rPr>
          <w:rFonts w:cs="Arial"/>
          <w:szCs w:val="20"/>
          <w:lang w:val="en-US"/>
        </w:rPr>
      </w:pPr>
    </w:p>
    <w:p w14:paraId="66C44C45" w14:textId="3BCCAE5C" w:rsidR="00512C53" w:rsidRPr="009B44C3" w:rsidRDefault="00512C53" w:rsidP="00063940">
      <w:pPr>
        <w:pStyle w:val="Prrafodelista"/>
        <w:numPr>
          <w:ilvl w:val="0"/>
          <w:numId w:val="3"/>
        </w:numPr>
        <w:spacing w:before="0" w:after="0" w:line="276" w:lineRule="auto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at do you think Type 2 Diabetes is?</w:t>
      </w:r>
    </w:p>
    <w:p w14:paraId="3649CD93" w14:textId="20A42EA8" w:rsidR="00512C53" w:rsidRPr="009B44C3" w:rsidRDefault="00512C53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 disease in which foods containing sugar cannot be eaten.</w:t>
      </w:r>
    </w:p>
    <w:p w14:paraId="559EB933" w14:textId="5EC2F469" w:rsidR="00512C53" w:rsidRPr="009B44C3" w:rsidRDefault="00512C53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 disease that occurs as a result of frequent consumption of food rich in sugar.</w:t>
      </w:r>
    </w:p>
    <w:p w14:paraId="78274BAA" w14:textId="105DA0DB" w:rsidR="00512C53" w:rsidRPr="009B44C3" w:rsidRDefault="00512C53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n inherited disease that is only suffered by those whose parents or grandparents have suffered.</w:t>
      </w:r>
    </w:p>
    <w:p w14:paraId="72F0BD63" w14:textId="7D502E81" w:rsidR="00512C53" w:rsidRPr="009B44C3" w:rsidRDefault="00512C53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 chronic disease in which blood sugar rises due to failure of insulin secretion and action and can lead to complications if is untreated.</w:t>
      </w:r>
    </w:p>
    <w:p w14:paraId="58F608E0" w14:textId="480FB148" w:rsidR="00E3338A" w:rsidRPr="009B44C3" w:rsidRDefault="00512C53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’t know.</w:t>
      </w:r>
    </w:p>
    <w:p w14:paraId="1D10DF9D" w14:textId="77777777" w:rsidR="00E3338A" w:rsidRPr="009B44C3" w:rsidRDefault="00E3338A" w:rsidP="00063940">
      <w:pPr>
        <w:pStyle w:val="Prrafodelista"/>
        <w:spacing w:before="0" w:after="0" w:line="276" w:lineRule="auto"/>
        <w:ind w:left="1440"/>
        <w:rPr>
          <w:rFonts w:cs="Arial"/>
          <w:szCs w:val="20"/>
          <w:lang w:val="en-US"/>
        </w:rPr>
      </w:pPr>
    </w:p>
    <w:p w14:paraId="0AF4AAFD" w14:textId="77777777" w:rsidR="00E3338A" w:rsidRPr="009B44C3" w:rsidRDefault="00E3338A" w:rsidP="00063940">
      <w:pPr>
        <w:pStyle w:val="Prrafodelista"/>
        <w:numPr>
          <w:ilvl w:val="0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 following is a risk factor for Type 2 Diabetes?</w:t>
      </w:r>
    </w:p>
    <w:p w14:paraId="1D939929" w14:textId="75192830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o have family members with diabetes</w:t>
      </w:r>
    </w:p>
    <w:p w14:paraId="18F33835" w14:textId="28F27913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o maintain a sedentary life</w:t>
      </w:r>
    </w:p>
    <w:p w14:paraId="61F19EA8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eing obese</w:t>
      </w:r>
    </w:p>
    <w:p w14:paraId="2E61425F" w14:textId="77777777" w:rsidR="00402B78" w:rsidRPr="009B44C3" w:rsidRDefault="00402B78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46BE31D2" w14:textId="2B5F5650" w:rsidR="006F0175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037F1175" w14:textId="77777777" w:rsidR="00E3338A" w:rsidRPr="009B44C3" w:rsidRDefault="00E3338A" w:rsidP="00063940">
      <w:pPr>
        <w:pStyle w:val="Prrafodelista"/>
        <w:spacing w:before="0" w:after="0" w:line="276" w:lineRule="auto"/>
        <w:ind w:left="1440"/>
        <w:rPr>
          <w:rFonts w:cs="Arial"/>
          <w:szCs w:val="20"/>
          <w:lang w:val="en-US"/>
        </w:rPr>
      </w:pPr>
    </w:p>
    <w:p w14:paraId="7702BFAF" w14:textId="6CD751B2" w:rsidR="00E3338A" w:rsidRPr="009B44C3" w:rsidRDefault="00E3338A" w:rsidP="00063940">
      <w:pPr>
        <w:pStyle w:val="Prrafodelista"/>
        <w:numPr>
          <w:ilvl w:val="0"/>
          <w:numId w:val="3"/>
        </w:numPr>
        <w:spacing w:before="0" w:after="0" w:line="276" w:lineRule="auto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ere is insulin produced in our body?</w:t>
      </w:r>
    </w:p>
    <w:p w14:paraId="51C621E7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 the kidney</w:t>
      </w:r>
    </w:p>
    <w:p w14:paraId="416F98A8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 the liver</w:t>
      </w:r>
    </w:p>
    <w:p w14:paraId="4B7EFEA4" w14:textId="71402EAF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 the pancreas</w:t>
      </w:r>
    </w:p>
    <w:p w14:paraId="464BDE9E" w14:textId="7D9F7685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 the stomach</w:t>
      </w:r>
    </w:p>
    <w:p w14:paraId="6992D2CF" w14:textId="3CCD798A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’t know</w:t>
      </w:r>
    </w:p>
    <w:p w14:paraId="31BC7A47" w14:textId="77777777" w:rsidR="00E3338A" w:rsidRPr="009B44C3" w:rsidRDefault="00E3338A" w:rsidP="00063940">
      <w:pPr>
        <w:pStyle w:val="Prrafodelista"/>
        <w:spacing w:before="0" w:after="0" w:line="276" w:lineRule="auto"/>
        <w:ind w:left="1440"/>
        <w:rPr>
          <w:rFonts w:cs="Arial"/>
          <w:szCs w:val="20"/>
          <w:lang w:val="en-US"/>
        </w:rPr>
      </w:pPr>
    </w:p>
    <w:p w14:paraId="32631109" w14:textId="77777777" w:rsidR="00E3338A" w:rsidRPr="009B44C3" w:rsidRDefault="00E3338A" w:rsidP="00063940">
      <w:pPr>
        <w:pStyle w:val="Prrafodelista"/>
        <w:numPr>
          <w:ilvl w:val="0"/>
          <w:numId w:val="3"/>
        </w:numPr>
        <w:spacing w:before="0" w:after="0" w:line="276" w:lineRule="auto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he test that measures the average level of glucose in the last 3 months is called:</w:t>
      </w:r>
    </w:p>
    <w:p w14:paraId="6D3B3509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asal blood glucose</w:t>
      </w:r>
    </w:p>
    <w:p w14:paraId="5F1AB278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Glycemic profile</w:t>
      </w:r>
    </w:p>
    <w:p w14:paraId="21C56086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Glycosylated hemoglobin</w:t>
      </w:r>
    </w:p>
    <w:p w14:paraId="7E3C8220" w14:textId="5A3DD516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elf-analysis</w:t>
      </w:r>
    </w:p>
    <w:p w14:paraId="11249FB6" w14:textId="26ABB2C9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’t know</w:t>
      </w:r>
    </w:p>
    <w:p w14:paraId="23F69D51" w14:textId="77777777" w:rsidR="00E3338A" w:rsidRPr="009B44C3" w:rsidRDefault="00E3338A" w:rsidP="00063940">
      <w:pPr>
        <w:pStyle w:val="Prrafodelista"/>
        <w:spacing w:before="0" w:after="0" w:line="276" w:lineRule="auto"/>
        <w:ind w:left="1440"/>
        <w:rPr>
          <w:rFonts w:cs="Arial"/>
          <w:szCs w:val="20"/>
          <w:lang w:val="en-US"/>
        </w:rPr>
      </w:pPr>
    </w:p>
    <w:p w14:paraId="7E1944CE" w14:textId="3C5087C6" w:rsidR="00E3338A" w:rsidRPr="009B44C3" w:rsidRDefault="00E3338A" w:rsidP="00063940">
      <w:pPr>
        <w:pStyle w:val="Prrafodelista"/>
        <w:numPr>
          <w:ilvl w:val="0"/>
          <w:numId w:val="3"/>
        </w:numPr>
        <w:spacing w:before="0" w:after="0" w:line="276" w:lineRule="auto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 xml:space="preserve">Among the general objectives to be achieved by a person with </w:t>
      </w:r>
      <w:r w:rsidR="00A17030" w:rsidRPr="009B44C3">
        <w:rPr>
          <w:rFonts w:cs="Arial"/>
          <w:b/>
          <w:bCs/>
          <w:szCs w:val="20"/>
          <w:lang w:val="en-US"/>
        </w:rPr>
        <w:t xml:space="preserve">Type 2 Diabetes </w:t>
      </w:r>
      <w:r w:rsidRPr="009B44C3">
        <w:rPr>
          <w:rFonts w:cs="Arial"/>
          <w:b/>
          <w:bCs/>
          <w:szCs w:val="20"/>
          <w:lang w:val="en-US"/>
        </w:rPr>
        <w:t>are:</w:t>
      </w:r>
    </w:p>
    <w:p w14:paraId="4D33AF44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No smoking</w:t>
      </w:r>
    </w:p>
    <w:p w14:paraId="530FC3FA" w14:textId="7CC8D148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Maintain blood pressure between 130-139/80-85</w:t>
      </w:r>
    </w:p>
    <w:p w14:paraId="42D2C3CA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ave LDL cholesterol (bad cholesterol) at or below 100mg/dl</w:t>
      </w:r>
    </w:p>
    <w:p w14:paraId="00F7F049" w14:textId="77777777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are objective </w:t>
      </w:r>
    </w:p>
    <w:p w14:paraId="2F856F43" w14:textId="1C3FA114" w:rsidR="00E3338A" w:rsidRPr="009B44C3" w:rsidRDefault="00E3338A" w:rsidP="00063940">
      <w:pPr>
        <w:pStyle w:val="Prrafodelista"/>
        <w:numPr>
          <w:ilvl w:val="1"/>
          <w:numId w:val="3"/>
        </w:numPr>
        <w:spacing w:before="0" w:after="0" w:line="276" w:lineRule="auto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50133BA8" w14:textId="77777777" w:rsidR="00E3338A" w:rsidRPr="009B44C3" w:rsidRDefault="00E3338A" w:rsidP="00063940">
      <w:pPr>
        <w:pStyle w:val="Prrafodelista"/>
        <w:spacing w:before="0" w:after="0" w:line="276" w:lineRule="auto"/>
        <w:ind w:left="1440"/>
        <w:rPr>
          <w:rFonts w:cs="Arial"/>
          <w:szCs w:val="20"/>
          <w:lang w:val="en-US"/>
        </w:rPr>
      </w:pPr>
    </w:p>
    <w:p w14:paraId="677B592F" w14:textId="77777777" w:rsidR="00E3338A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at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value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of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glycosylated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hemoglobin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ndicates</w:t>
      </w:r>
      <w:r w:rsidRPr="009B44C3">
        <w:rPr>
          <w:rFonts w:cs="Arial"/>
          <w:b/>
          <w:bCs/>
          <w:spacing w:val="-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a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lower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risk</w:t>
      </w:r>
      <w:r w:rsidRPr="009B44C3">
        <w:rPr>
          <w:rFonts w:cs="Arial"/>
          <w:b/>
          <w:bCs/>
          <w:spacing w:val="-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of</w:t>
      </w:r>
      <w:r w:rsidRPr="009B44C3">
        <w:rPr>
          <w:rFonts w:cs="Arial"/>
          <w:b/>
          <w:bCs/>
          <w:spacing w:val="-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developing diabetes-related</w:t>
      </w:r>
      <w:r w:rsidRPr="009B44C3">
        <w:rPr>
          <w:rFonts w:cs="Arial"/>
          <w:b/>
          <w:bCs/>
          <w:spacing w:val="-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complications?</w:t>
      </w:r>
    </w:p>
    <w:p w14:paraId="4924CBB6" w14:textId="68B0F386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Less</w:t>
      </w:r>
      <w:r w:rsidRPr="009B44C3">
        <w:rPr>
          <w:rFonts w:cs="Arial"/>
          <w:spacing w:val="-4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than</w:t>
      </w:r>
      <w:r w:rsidRPr="009B44C3">
        <w:rPr>
          <w:rFonts w:cs="Arial"/>
          <w:spacing w:val="-4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7%</w:t>
      </w:r>
    </w:p>
    <w:p w14:paraId="6CFB7E71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Between</w:t>
      </w:r>
      <w:r w:rsidRPr="009B44C3">
        <w:rPr>
          <w:rFonts w:cs="Arial"/>
          <w:spacing w:val="-10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8%</w:t>
      </w:r>
      <w:r w:rsidRPr="009B44C3">
        <w:rPr>
          <w:rFonts w:cs="Arial"/>
          <w:spacing w:val="-10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and</w:t>
      </w:r>
      <w:r w:rsidRPr="009B44C3">
        <w:rPr>
          <w:rFonts w:cs="Arial"/>
          <w:spacing w:val="-9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9%</w:t>
      </w:r>
      <w:r w:rsidRPr="009B44C3">
        <w:rPr>
          <w:rFonts w:cs="Arial"/>
          <w:spacing w:val="-56"/>
          <w:w w:val="105"/>
          <w:szCs w:val="20"/>
          <w:lang w:val="en-US"/>
        </w:rPr>
        <w:t xml:space="preserve"> </w:t>
      </w:r>
    </w:p>
    <w:p w14:paraId="19FCC2B2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More</w:t>
      </w:r>
      <w:r w:rsidRPr="009B44C3">
        <w:rPr>
          <w:rFonts w:cs="Arial"/>
          <w:spacing w:val="-2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than</w:t>
      </w:r>
      <w:r w:rsidRPr="009B44C3">
        <w:rPr>
          <w:rFonts w:cs="Arial"/>
          <w:spacing w:val="-2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10%</w:t>
      </w:r>
    </w:p>
    <w:p w14:paraId="728ECE72" w14:textId="10C5EC0D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Between</w:t>
      </w:r>
      <w:r w:rsidRPr="009B44C3">
        <w:rPr>
          <w:rFonts w:cs="Arial"/>
          <w:spacing w:val="-6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11%</w:t>
      </w:r>
      <w:r w:rsidRPr="009B44C3">
        <w:rPr>
          <w:rFonts w:cs="Arial"/>
          <w:spacing w:val="-5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and</w:t>
      </w:r>
      <w:r w:rsidRPr="009B44C3">
        <w:rPr>
          <w:rFonts w:cs="Arial"/>
          <w:spacing w:val="-6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12%</w:t>
      </w:r>
    </w:p>
    <w:p w14:paraId="13FD69D8" w14:textId="1E684381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ind w:right="739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I don’t know</w:t>
      </w:r>
    </w:p>
    <w:p w14:paraId="20F276DE" w14:textId="5BE149D2" w:rsidR="00063940" w:rsidRDefault="00063940" w:rsidP="00063940">
      <w:pPr>
        <w:pStyle w:val="Prrafodelista"/>
        <w:widowControl w:val="0"/>
        <w:tabs>
          <w:tab w:val="left" w:pos="715"/>
        </w:tabs>
        <w:autoSpaceDE w:val="0"/>
        <w:autoSpaceDN w:val="0"/>
        <w:spacing w:before="0" w:after="0" w:line="276" w:lineRule="auto"/>
        <w:ind w:left="1440" w:right="739"/>
        <w:contextualSpacing w:val="0"/>
        <w:rPr>
          <w:rFonts w:cs="Arial"/>
          <w:szCs w:val="20"/>
          <w:lang w:val="en-US"/>
        </w:rPr>
      </w:pPr>
    </w:p>
    <w:p w14:paraId="6CD9E5D0" w14:textId="77777777" w:rsidR="0046218D" w:rsidRPr="009B44C3" w:rsidRDefault="0046218D" w:rsidP="00063940">
      <w:pPr>
        <w:pStyle w:val="Prrafodelista"/>
        <w:widowControl w:val="0"/>
        <w:tabs>
          <w:tab w:val="left" w:pos="715"/>
        </w:tabs>
        <w:autoSpaceDE w:val="0"/>
        <w:autoSpaceDN w:val="0"/>
        <w:spacing w:before="0" w:after="0" w:line="276" w:lineRule="auto"/>
        <w:ind w:left="1440" w:right="739"/>
        <w:contextualSpacing w:val="0"/>
        <w:rPr>
          <w:rFonts w:cs="Arial"/>
          <w:szCs w:val="20"/>
          <w:lang w:val="en-US"/>
        </w:rPr>
      </w:pPr>
    </w:p>
    <w:p w14:paraId="4D3D93AE" w14:textId="77777777" w:rsidR="00E3338A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lastRenderedPageBreak/>
        <w:t>In the</w:t>
      </w:r>
      <w:r w:rsidRPr="009B44C3">
        <w:rPr>
          <w:rFonts w:cs="Arial"/>
          <w:b/>
          <w:bCs/>
          <w:spacing w:val="-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editerranean</w:t>
      </w:r>
      <w:r w:rsidRPr="009B44C3">
        <w:rPr>
          <w:rFonts w:cs="Arial"/>
          <w:b/>
          <w:bCs/>
          <w:spacing w:val="-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diet</w:t>
      </w:r>
      <w:r w:rsidRPr="009B44C3">
        <w:rPr>
          <w:rFonts w:cs="Arial"/>
          <w:b/>
          <w:bCs/>
          <w:spacing w:val="-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t is</w:t>
      </w:r>
      <w:r w:rsidRPr="009B44C3">
        <w:rPr>
          <w:rFonts w:cs="Arial"/>
          <w:b/>
          <w:bCs/>
          <w:spacing w:val="-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recommended:</w:t>
      </w:r>
    </w:p>
    <w:p w14:paraId="6BB92608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w w:val="105"/>
          <w:szCs w:val="20"/>
          <w:lang w:val="en-US"/>
        </w:rPr>
        <w:t>Eat</w:t>
      </w:r>
      <w:r w:rsidRPr="009B44C3">
        <w:rPr>
          <w:rFonts w:cs="Arial"/>
          <w:spacing w:val="-5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more</w:t>
      </w:r>
      <w:r w:rsidRPr="009B44C3">
        <w:rPr>
          <w:rFonts w:cs="Arial"/>
          <w:spacing w:val="-5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eggs</w:t>
      </w:r>
      <w:r w:rsidRPr="009B44C3">
        <w:rPr>
          <w:rFonts w:cs="Arial"/>
          <w:spacing w:val="-4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than</w:t>
      </w:r>
      <w:r w:rsidRPr="009B44C3">
        <w:rPr>
          <w:rFonts w:cs="Arial"/>
          <w:spacing w:val="-5"/>
          <w:w w:val="105"/>
          <w:szCs w:val="20"/>
          <w:lang w:val="en-US"/>
        </w:rPr>
        <w:t xml:space="preserve"> </w:t>
      </w:r>
      <w:r w:rsidRPr="009B44C3">
        <w:rPr>
          <w:rFonts w:cs="Arial"/>
          <w:w w:val="105"/>
          <w:szCs w:val="20"/>
          <w:lang w:val="en-US"/>
        </w:rPr>
        <w:t>fish</w:t>
      </w:r>
    </w:p>
    <w:p w14:paraId="69332724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Eat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red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meat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almost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every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day</w:t>
      </w:r>
    </w:p>
    <w:p w14:paraId="3E43F9BE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Eat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legumes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several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times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a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week</w:t>
      </w:r>
    </w:p>
    <w:p w14:paraId="45D6ADDB" w14:textId="2B0123C2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Replace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="00402B78" w:rsidRPr="009B44C3">
        <w:rPr>
          <w:rFonts w:cs="Arial"/>
          <w:szCs w:val="20"/>
          <w:lang w:val="en-US"/>
        </w:rPr>
        <w:t>one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main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meal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with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only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fruit</w:t>
      </w:r>
    </w:p>
    <w:p w14:paraId="32B83DCB" w14:textId="17E94FB8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1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don't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know</w:t>
      </w:r>
    </w:p>
    <w:p w14:paraId="6CA40DEC" w14:textId="6CB70CE5" w:rsidR="00E3338A" w:rsidRPr="009B44C3" w:rsidRDefault="00E3338A" w:rsidP="00063940">
      <w:pPr>
        <w:pStyle w:val="Prrafodelista"/>
        <w:widowControl w:val="0"/>
        <w:tabs>
          <w:tab w:val="left" w:pos="715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21AA6E2C" w14:textId="77777777" w:rsidR="00E3338A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of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the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following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cooking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ethods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akes</w:t>
      </w:r>
      <w:r w:rsidRPr="009B44C3">
        <w:rPr>
          <w:rFonts w:cs="Arial"/>
          <w:b/>
          <w:bCs/>
          <w:spacing w:val="16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food have</w:t>
      </w:r>
      <w:r w:rsidRPr="009B44C3">
        <w:rPr>
          <w:rFonts w:cs="Arial"/>
          <w:b/>
          <w:bCs/>
          <w:spacing w:val="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ore</w:t>
      </w:r>
      <w:r w:rsidRPr="009B44C3">
        <w:rPr>
          <w:rFonts w:cs="Arial"/>
          <w:b/>
          <w:bCs/>
          <w:spacing w:val="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calories</w:t>
      </w:r>
      <w:r w:rsidRPr="009B44C3">
        <w:rPr>
          <w:rFonts w:cs="Arial"/>
          <w:b/>
          <w:bCs/>
          <w:spacing w:val="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and</w:t>
      </w:r>
      <w:r w:rsidRPr="009B44C3">
        <w:rPr>
          <w:rFonts w:cs="Arial"/>
          <w:b/>
          <w:bCs/>
          <w:spacing w:val="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gain</w:t>
      </w:r>
      <w:r w:rsidRPr="009B44C3">
        <w:rPr>
          <w:rFonts w:cs="Arial"/>
          <w:b/>
          <w:bCs/>
          <w:spacing w:val="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ore</w:t>
      </w:r>
      <w:r w:rsidRPr="009B44C3">
        <w:rPr>
          <w:rFonts w:cs="Arial"/>
          <w:b/>
          <w:bCs/>
          <w:spacing w:val="4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weight?</w:t>
      </w:r>
    </w:p>
    <w:p w14:paraId="559F679D" w14:textId="0949E7B6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tew</w:t>
      </w:r>
    </w:p>
    <w:p w14:paraId="2AE8414C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Fried</w:t>
      </w:r>
    </w:p>
    <w:p w14:paraId="238674C6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oiled</w:t>
      </w:r>
    </w:p>
    <w:p w14:paraId="7053FA0D" w14:textId="783A8799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aked</w:t>
      </w:r>
    </w:p>
    <w:p w14:paraId="7870F735" w14:textId="71BC31E8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5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’t know</w:t>
      </w:r>
    </w:p>
    <w:p w14:paraId="5BD37CE0" w14:textId="77777777" w:rsidR="00E3338A" w:rsidRPr="009B44C3" w:rsidRDefault="00E3338A" w:rsidP="00063940">
      <w:pPr>
        <w:pStyle w:val="Prrafodelista"/>
        <w:widowControl w:val="0"/>
        <w:tabs>
          <w:tab w:val="left" w:pos="755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6868F8B7" w14:textId="61487D71" w:rsidR="00E3338A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-7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at</w:t>
      </w:r>
      <w:r w:rsidRPr="009B44C3">
        <w:rPr>
          <w:rFonts w:cs="Arial"/>
          <w:b/>
          <w:bCs/>
          <w:spacing w:val="11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type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of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fat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s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not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recommended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to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cook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="00402B78" w:rsidRPr="009B44C3">
        <w:rPr>
          <w:rFonts w:cs="Arial"/>
          <w:b/>
          <w:bCs/>
          <w:spacing w:val="12"/>
          <w:szCs w:val="20"/>
          <w:lang w:val="en-US"/>
        </w:rPr>
        <w:t>in a healthy diet?</w:t>
      </w:r>
    </w:p>
    <w:p w14:paraId="3B89B0DA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1896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Virgin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olive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oil</w:t>
      </w:r>
    </w:p>
    <w:p w14:paraId="6BCEBB6B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1896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unflower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oil</w:t>
      </w:r>
    </w:p>
    <w:p w14:paraId="1F084669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1896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light</w:t>
      </w:r>
      <w:r w:rsidRPr="009B44C3">
        <w:rPr>
          <w:rFonts w:cs="Arial"/>
          <w:spacing w:val="-3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margarine</w:t>
      </w:r>
    </w:p>
    <w:p w14:paraId="790AF433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1896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hey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are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all</w:t>
      </w:r>
      <w:r w:rsidRPr="009B44C3">
        <w:rPr>
          <w:rFonts w:cs="Arial"/>
          <w:spacing w:val="-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healthy</w:t>
      </w:r>
    </w:p>
    <w:p w14:paraId="3DB99191" w14:textId="7DCE93D9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756"/>
        </w:tabs>
        <w:autoSpaceDE w:val="0"/>
        <w:autoSpaceDN w:val="0"/>
        <w:spacing w:before="0" w:after="0" w:line="276" w:lineRule="auto"/>
        <w:ind w:right="1896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don't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know</w:t>
      </w:r>
    </w:p>
    <w:p w14:paraId="13122BB7" w14:textId="77777777" w:rsidR="00E3338A" w:rsidRPr="009B44C3" w:rsidRDefault="00E3338A" w:rsidP="00063940">
      <w:pPr>
        <w:pStyle w:val="Textoindependiente"/>
        <w:spacing w:line="276" w:lineRule="auto"/>
        <w:rPr>
          <w:rFonts w:ascii="Arial" w:hAnsi="Arial" w:cs="Arial"/>
        </w:rPr>
      </w:pPr>
    </w:p>
    <w:p w14:paraId="24C44B94" w14:textId="77777777" w:rsidR="00E3338A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he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main</w:t>
      </w:r>
      <w:r w:rsidRPr="009B44C3">
        <w:rPr>
          <w:rFonts w:cs="Arial"/>
          <w:b/>
          <w:bCs/>
          <w:spacing w:val="1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nutrient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n</w:t>
      </w:r>
      <w:r w:rsidRPr="009B44C3">
        <w:rPr>
          <w:rFonts w:cs="Arial"/>
          <w:b/>
          <w:bCs/>
          <w:spacing w:val="1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rice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and</w:t>
      </w:r>
      <w:r w:rsidRPr="009B44C3">
        <w:rPr>
          <w:rFonts w:cs="Arial"/>
          <w:b/>
          <w:bCs/>
          <w:spacing w:val="13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potatoes</w:t>
      </w:r>
      <w:r w:rsidRPr="009B44C3">
        <w:rPr>
          <w:rFonts w:cs="Arial"/>
          <w:b/>
          <w:bCs/>
          <w:spacing w:val="12"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s:</w:t>
      </w:r>
    </w:p>
    <w:p w14:paraId="65B9DDE4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Protein</w:t>
      </w:r>
    </w:p>
    <w:p w14:paraId="1013336D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arbohydrate</w:t>
      </w:r>
    </w:p>
    <w:p w14:paraId="295B94CD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Fat</w:t>
      </w:r>
    </w:p>
    <w:p w14:paraId="359F7873" w14:textId="77777777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Water</w:t>
      </w:r>
    </w:p>
    <w:p w14:paraId="2F60FC80" w14:textId="5B695CB4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don't</w:t>
      </w:r>
      <w:r w:rsidRPr="009B44C3">
        <w:rPr>
          <w:rFonts w:cs="Arial"/>
          <w:spacing w:val="4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know</w:t>
      </w:r>
    </w:p>
    <w:p w14:paraId="74165DB9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5659F9A1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Of the following foods, which contain the greatest amount of</w:t>
      </w:r>
      <w:r w:rsidR="00B97272" w:rsidRPr="009B44C3">
        <w:rPr>
          <w:rFonts w:cs="Arial"/>
          <w:b/>
          <w:bCs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carbohydrates?</w:t>
      </w:r>
    </w:p>
    <w:p w14:paraId="38E4DCF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Meat, fish and cheese</w:t>
      </w:r>
    </w:p>
    <w:p w14:paraId="023EC111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Rice, spaghetti and bread</w:t>
      </w:r>
    </w:p>
    <w:p w14:paraId="2BFDE690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azelnuts, oranges and lettuce</w:t>
      </w:r>
    </w:p>
    <w:p w14:paraId="0CA2C4E3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ausages, egg and olive oil</w:t>
      </w:r>
    </w:p>
    <w:p w14:paraId="6DF35F81" w14:textId="191682F0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</w:t>
      </w:r>
      <w:r w:rsidR="00B97272" w:rsidRPr="009B44C3">
        <w:rPr>
          <w:rFonts w:cs="Arial"/>
          <w:szCs w:val="20"/>
          <w:lang w:val="en-US"/>
        </w:rPr>
        <w:t>w</w:t>
      </w:r>
    </w:p>
    <w:p w14:paraId="0FA9E710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</w:p>
    <w:p w14:paraId="0176C9E4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 following foods contains the highest proportion of dietary fiber?</w:t>
      </w:r>
    </w:p>
    <w:p w14:paraId="0618A106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Yogurt</w:t>
      </w:r>
    </w:p>
    <w:p w14:paraId="021F8FD9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he meat</w:t>
      </w:r>
    </w:p>
    <w:p w14:paraId="5556D5B5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Vegetables</w:t>
      </w:r>
    </w:p>
    <w:p w14:paraId="2C206C20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Eggs</w:t>
      </w:r>
    </w:p>
    <w:p w14:paraId="26FAAF43" w14:textId="6469A265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4387E6F1" w14:textId="77777777" w:rsidR="00402B78" w:rsidRPr="009B44C3" w:rsidRDefault="00402B78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0E744D0C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se foods can be substituted for 2 pieces of toast?</w:t>
      </w:r>
    </w:p>
    <w:p w14:paraId="20987ACE" w14:textId="2E922F8B" w:rsidR="00B97272" w:rsidRPr="009B44C3" w:rsidRDefault="00B97272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One </w:t>
      </w:r>
      <w:r w:rsidR="00E3338A" w:rsidRPr="009B44C3">
        <w:rPr>
          <w:rFonts w:cs="Arial"/>
          <w:szCs w:val="20"/>
          <w:lang w:val="en-US"/>
        </w:rPr>
        <w:t>fresh orange juice</w:t>
      </w:r>
    </w:p>
    <w:p w14:paraId="12B27491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wo slices of lean ham</w:t>
      </w:r>
    </w:p>
    <w:p w14:paraId="1956CA98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hree Maria cookies</w:t>
      </w:r>
    </w:p>
    <w:p w14:paraId="2642219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 coffee</w:t>
      </w:r>
    </w:p>
    <w:p w14:paraId="10B84D07" w14:textId="4FB374C1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6A384F96" w14:textId="77777777" w:rsidR="00063940" w:rsidRPr="009B44C3" w:rsidRDefault="00063940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7523F658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 following products can be used to sweeten without What affects blood glucose?</w:t>
      </w:r>
    </w:p>
    <w:p w14:paraId="42EBFD3D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spartame</w:t>
      </w:r>
    </w:p>
    <w:p w14:paraId="5A38F85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lastRenderedPageBreak/>
        <w:t>Fructose</w:t>
      </w:r>
    </w:p>
    <w:p w14:paraId="4692B686" w14:textId="4CA7BE36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ucrose</w:t>
      </w:r>
    </w:p>
    <w:p w14:paraId="32AD91D0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oney</w:t>
      </w:r>
    </w:p>
    <w:p w14:paraId="3212D066" w14:textId="04121B4C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45ADD4DA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786D2B09" w14:textId="29C30C78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 xml:space="preserve">The diet for people with </w:t>
      </w:r>
      <w:r w:rsidR="00811A93" w:rsidRPr="009B44C3">
        <w:rPr>
          <w:rFonts w:cs="Arial"/>
          <w:b/>
          <w:bCs/>
          <w:szCs w:val="20"/>
          <w:lang w:val="en-US"/>
        </w:rPr>
        <w:t xml:space="preserve">Type 2 Diabetes </w:t>
      </w:r>
      <w:r w:rsidRPr="009B44C3">
        <w:rPr>
          <w:rFonts w:cs="Arial"/>
          <w:b/>
          <w:bCs/>
          <w:szCs w:val="20"/>
          <w:lang w:val="en-US"/>
        </w:rPr>
        <w:t>consists of:</w:t>
      </w:r>
    </w:p>
    <w:p w14:paraId="4FC1803A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 very special, difficult and expensive diet</w:t>
      </w:r>
    </w:p>
    <w:p w14:paraId="35B98D15" w14:textId="490E0B52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It is simply </w:t>
      </w:r>
      <w:r w:rsidR="00B97272" w:rsidRPr="009B44C3">
        <w:rPr>
          <w:rFonts w:cs="Arial"/>
          <w:szCs w:val="20"/>
          <w:lang w:val="en-US"/>
        </w:rPr>
        <w:t xml:space="preserve">healthy </w:t>
      </w:r>
      <w:r w:rsidRPr="009B44C3">
        <w:rPr>
          <w:rFonts w:cs="Arial"/>
          <w:szCs w:val="20"/>
          <w:lang w:val="en-US"/>
        </w:rPr>
        <w:t>a</w:t>
      </w:r>
      <w:r w:rsidR="00B97272" w:rsidRPr="009B44C3">
        <w:rPr>
          <w:rFonts w:cs="Arial"/>
          <w:szCs w:val="20"/>
          <w:lang w:val="en-US"/>
        </w:rPr>
        <w:t>nd</w:t>
      </w:r>
      <w:r w:rsidRPr="009B44C3">
        <w:rPr>
          <w:rFonts w:cs="Arial"/>
          <w:szCs w:val="20"/>
          <w:lang w:val="en-US"/>
        </w:rPr>
        <w:t xml:space="preserve"> balanced daily diet</w:t>
      </w:r>
    </w:p>
    <w:p w14:paraId="7E40C025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t is very complicated to prepare if you have a family</w:t>
      </w:r>
    </w:p>
    <w:p w14:paraId="63ED8478" w14:textId="770DC6EA" w:rsidR="00B97272" w:rsidRPr="009B44C3" w:rsidRDefault="00402B78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onsists on not eating</w:t>
      </w:r>
      <w:r w:rsidR="00E3338A" w:rsidRPr="009B44C3">
        <w:rPr>
          <w:rFonts w:cs="Arial"/>
          <w:szCs w:val="20"/>
          <w:lang w:val="en-US"/>
        </w:rPr>
        <w:t xml:space="preserve"> carbohydrates (bread, rice, pasta…)</w:t>
      </w:r>
    </w:p>
    <w:p w14:paraId="2F46602D" w14:textId="38CB8969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73634F4B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1516FAF3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It is good to practice physical exercise on a regular basis because:</w:t>
      </w:r>
    </w:p>
    <w:p w14:paraId="785681F4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Lowers blood glucose and fat levels</w:t>
      </w:r>
    </w:p>
    <w:p w14:paraId="2A804F8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elps lose weight</w:t>
      </w:r>
    </w:p>
    <w:p w14:paraId="468BEB33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mproves blood pressure control</w:t>
      </w:r>
    </w:p>
    <w:p w14:paraId="594B161A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ll of the above</w:t>
      </w:r>
    </w:p>
    <w:p w14:paraId="663177B8" w14:textId="43E5DB65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641E81F0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7BE8F9CF" w14:textId="38ADB0A9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 xml:space="preserve">A person with </w:t>
      </w:r>
      <w:r w:rsidR="00811A93" w:rsidRPr="009B44C3">
        <w:rPr>
          <w:rFonts w:cs="Arial"/>
          <w:b/>
          <w:bCs/>
          <w:szCs w:val="20"/>
          <w:lang w:val="en-US"/>
        </w:rPr>
        <w:t xml:space="preserve">Type 2 Diabetes </w:t>
      </w:r>
      <w:r w:rsidRPr="009B44C3">
        <w:rPr>
          <w:rFonts w:cs="Arial"/>
          <w:b/>
          <w:bCs/>
          <w:szCs w:val="20"/>
          <w:lang w:val="en-US"/>
        </w:rPr>
        <w:t>is recommended to exercise:</w:t>
      </w:r>
    </w:p>
    <w:p w14:paraId="65B6AACC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t least once a week</w:t>
      </w:r>
    </w:p>
    <w:p w14:paraId="7B1490DC" w14:textId="01736C53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It is better to do nothing so </w:t>
      </w:r>
      <w:r w:rsidR="00402B78" w:rsidRPr="009B44C3">
        <w:rPr>
          <w:rFonts w:cs="Arial"/>
          <w:szCs w:val="20"/>
          <w:lang w:val="en-US"/>
        </w:rPr>
        <w:t>you don’t get</w:t>
      </w:r>
      <w:r w:rsidRPr="009B44C3">
        <w:rPr>
          <w:rFonts w:cs="Arial"/>
          <w:szCs w:val="20"/>
          <w:lang w:val="en-US"/>
        </w:rPr>
        <w:t xml:space="preserve"> injured</w:t>
      </w:r>
    </w:p>
    <w:p w14:paraId="77612322" w14:textId="4B1D027E" w:rsidR="00B97272" w:rsidRPr="009B44C3" w:rsidRDefault="00402B78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</w:t>
      </w:r>
      <w:r w:rsidR="00E3338A" w:rsidRPr="009B44C3">
        <w:rPr>
          <w:rFonts w:cs="Arial"/>
          <w:szCs w:val="20"/>
          <w:lang w:val="en-US"/>
        </w:rPr>
        <w:t>t least 30 minutes five days a week</w:t>
      </w:r>
    </w:p>
    <w:p w14:paraId="15FBB497" w14:textId="4E46935E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Only when you don't follow the diet or </w:t>
      </w:r>
      <w:r w:rsidR="00402B78" w:rsidRPr="009B44C3">
        <w:rPr>
          <w:rFonts w:cs="Arial"/>
          <w:szCs w:val="20"/>
          <w:lang w:val="en-US"/>
        </w:rPr>
        <w:t xml:space="preserve">when you </w:t>
      </w:r>
      <w:r w:rsidRPr="009B44C3">
        <w:rPr>
          <w:rFonts w:cs="Arial"/>
          <w:szCs w:val="20"/>
          <w:lang w:val="en-US"/>
        </w:rPr>
        <w:t xml:space="preserve">eat more than you should </w:t>
      </w:r>
    </w:p>
    <w:p w14:paraId="7E41D347" w14:textId="016BC2A3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1E1690A7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2D33DE2C" w14:textId="1D332323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 xml:space="preserve">The most beneficial for people with </w:t>
      </w:r>
      <w:r w:rsidR="00811A93" w:rsidRPr="009B44C3">
        <w:rPr>
          <w:rFonts w:cs="Arial"/>
          <w:b/>
          <w:bCs/>
          <w:szCs w:val="20"/>
          <w:lang w:val="en-US"/>
        </w:rPr>
        <w:t xml:space="preserve">Type 2 Diabetes </w:t>
      </w:r>
      <w:r w:rsidRPr="009B44C3">
        <w:rPr>
          <w:rFonts w:cs="Arial"/>
          <w:b/>
          <w:bCs/>
          <w:szCs w:val="20"/>
          <w:lang w:val="en-US"/>
        </w:rPr>
        <w:t>is:</w:t>
      </w:r>
    </w:p>
    <w:p w14:paraId="7C1F911F" w14:textId="13A4D0C3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ombin</w:t>
      </w:r>
      <w:r w:rsidR="00D03710" w:rsidRPr="009B44C3">
        <w:rPr>
          <w:rFonts w:cs="Arial"/>
          <w:szCs w:val="20"/>
          <w:lang w:val="en-US"/>
        </w:rPr>
        <w:t>ing</w:t>
      </w:r>
      <w:r w:rsidRPr="009B44C3">
        <w:rPr>
          <w:rFonts w:cs="Arial"/>
          <w:szCs w:val="20"/>
          <w:lang w:val="en-US"/>
        </w:rPr>
        <w:t xml:space="preserve"> walking, for example, every day and doing a little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weight training at least 2 times a week</w:t>
      </w:r>
    </w:p>
    <w:p w14:paraId="66CCF4E8" w14:textId="404793AB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lways carry</w:t>
      </w:r>
      <w:r w:rsidR="00D03710" w:rsidRPr="009B44C3">
        <w:rPr>
          <w:rFonts w:cs="Arial"/>
          <w:szCs w:val="20"/>
          <w:lang w:val="en-US"/>
        </w:rPr>
        <w:t>ing</w:t>
      </w:r>
      <w:r w:rsidRPr="009B44C3">
        <w:rPr>
          <w:rFonts w:cs="Arial"/>
          <w:szCs w:val="20"/>
          <w:lang w:val="en-US"/>
        </w:rPr>
        <w:t xml:space="preserve"> sugar in your pocket when exercising</w:t>
      </w:r>
    </w:p>
    <w:p w14:paraId="5619620F" w14:textId="720413F3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tart with very light exercises and finish with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stretches</w:t>
      </w:r>
      <w:r w:rsidR="00D03710" w:rsidRPr="009B44C3">
        <w:rPr>
          <w:rFonts w:cs="Arial"/>
          <w:szCs w:val="20"/>
          <w:lang w:val="en-US"/>
        </w:rPr>
        <w:t xml:space="preserve">, which </w:t>
      </w:r>
      <w:r w:rsidRPr="009B44C3">
        <w:rPr>
          <w:rFonts w:cs="Arial"/>
          <w:szCs w:val="20"/>
          <w:lang w:val="en-US"/>
        </w:rPr>
        <w:t>help</w:t>
      </w:r>
      <w:r w:rsidR="00D03710" w:rsidRPr="009B44C3">
        <w:rPr>
          <w:rFonts w:cs="Arial"/>
          <w:szCs w:val="20"/>
          <w:lang w:val="en-US"/>
        </w:rPr>
        <w:t>s</w:t>
      </w:r>
      <w:r w:rsidRPr="009B44C3">
        <w:rPr>
          <w:rFonts w:cs="Arial"/>
          <w:szCs w:val="20"/>
          <w:lang w:val="en-US"/>
        </w:rPr>
        <w:t xml:space="preserve"> make exercise </w:t>
      </w:r>
      <w:r w:rsidR="00B97272" w:rsidRPr="009B44C3">
        <w:rPr>
          <w:rFonts w:cs="Arial"/>
          <w:szCs w:val="20"/>
          <w:lang w:val="en-US"/>
        </w:rPr>
        <w:t>more beneficial and safer</w:t>
      </w:r>
    </w:p>
    <w:p w14:paraId="41A9B07C" w14:textId="6B94AD6B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0B0D7084" w14:textId="62B81B4D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4BFC4D00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4973303C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he main symptoms of hypoglycemia are:</w:t>
      </w:r>
    </w:p>
    <w:p w14:paraId="216EBC7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old sweat and paleness</w:t>
      </w:r>
    </w:p>
    <w:p w14:paraId="4D18FFFA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remors and palpitations</w:t>
      </w:r>
    </w:p>
    <w:p w14:paraId="5F82A8BC" w14:textId="77777777" w:rsidR="00402B78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Feeling hungry and weak</w:t>
      </w:r>
    </w:p>
    <w:p w14:paraId="075F3226" w14:textId="554F552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2A3883A2" w14:textId="2922CA13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36AF02E9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0108BC7D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Hypoglycemia can be caused by:</w:t>
      </w:r>
    </w:p>
    <w:p w14:paraId="561FAF75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kip a meal</w:t>
      </w:r>
    </w:p>
    <w:p w14:paraId="6F579D44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Perform extraordinary physical exercise</w:t>
      </w:r>
    </w:p>
    <w:p w14:paraId="14EF3F41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aking the sugar pill twice by mistake</w:t>
      </w:r>
    </w:p>
    <w:p w14:paraId="5784A691" w14:textId="25BBBD7E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60F0D59E" w14:textId="730F6D79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31E7AA14" w14:textId="0D522D2C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6CB9423C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o resolve mild-moderate hypoglycemia without loss of consciousness, you should take:</w:t>
      </w:r>
    </w:p>
    <w:p w14:paraId="2DBDCA75" w14:textId="3FE8E5FE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 glass of water with 2 tablespoons of sugar, wait 10-15 minutes and measure glucose again, </w:t>
      </w:r>
      <w:r w:rsidR="00D03710" w:rsidRPr="009B44C3">
        <w:rPr>
          <w:rFonts w:cs="Arial"/>
          <w:szCs w:val="20"/>
          <w:lang w:val="en-US"/>
        </w:rPr>
        <w:t>then rest</w:t>
      </w:r>
    </w:p>
    <w:p w14:paraId="61EE1D42" w14:textId="34BE0790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lastRenderedPageBreak/>
        <w:t xml:space="preserve">A soft drink </w:t>
      </w:r>
      <w:r w:rsidR="00402B78" w:rsidRPr="009B44C3">
        <w:rPr>
          <w:rFonts w:cs="Arial"/>
          <w:szCs w:val="20"/>
          <w:lang w:val="en-US"/>
        </w:rPr>
        <w:t>sugar free</w:t>
      </w:r>
      <w:r w:rsidRPr="009B44C3">
        <w:rPr>
          <w:rFonts w:cs="Arial"/>
          <w:szCs w:val="20"/>
          <w:lang w:val="en-US"/>
        </w:rPr>
        <w:t xml:space="preserve"> or Light</w:t>
      </w:r>
    </w:p>
    <w:p w14:paraId="54B18873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Quickly eat as much food as you can</w:t>
      </w:r>
    </w:p>
    <w:p w14:paraId="18FE3537" w14:textId="63D7FFA2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ject Glucagon</w:t>
      </w:r>
    </w:p>
    <w:p w14:paraId="611AFFE6" w14:textId="1F748321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53D755DD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1138590B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 following health problems appear as a result of poorly controlled diabetes?</w:t>
      </w:r>
    </w:p>
    <w:p w14:paraId="55ADD12E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lindness</w:t>
      </w:r>
    </w:p>
    <w:p w14:paraId="56C04AE7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Dialysis</w:t>
      </w:r>
    </w:p>
    <w:p w14:paraId="2A2D99D4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mputation</w:t>
      </w:r>
    </w:p>
    <w:p w14:paraId="688D71F0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ll of the above</w:t>
      </w:r>
    </w:p>
    <w:p w14:paraId="31C2EE4D" w14:textId="0705E711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087E1A3F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509DE6F4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he presence of kidney damage due to diabetes:</w:t>
      </w:r>
    </w:p>
    <w:p w14:paraId="3E469C6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No major consequences</w:t>
      </w:r>
    </w:p>
    <w:p w14:paraId="180CEE5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t is impossible to prevent it</w:t>
      </w:r>
    </w:p>
    <w:p w14:paraId="539E4F2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t is very important to prevent and treat it to avoid getting into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dialysis or a kidney transplant</w:t>
      </w:r>
    </w:p>
    <w:p w14:paraId="014F0F3C" w14:textId="7D6D2EDA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people with </w:t>
      </w:r>
      <w:r w:rsidR="00B97272" w:rsidRPr="009B44C3">
        <w:rPr>
          <w:rFonts w:cs="Arial"/>
          <w:szCs w:val="20"/>
          <w:lang w:val="en-US"/>
        </w:rPr>
        <w:t>Type 2 Diabetes</w:t>
      </w:r>
      <w:r w:rsidRPr="009B44C3">
        <w:rPr>
          <w:rFonts w:cs="Arial"/>
          <w:szCs w:val="20"/>
          <w:lang w:val="en-US"/>
        </w:rPr>
        <w:t xml:space="preserve"> have it</w:t>
      </w:r>
    </w:p>
    <w:p w14:paraId="15898B07" w14:textId="68C196A9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65BDBEF0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771CEBF3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o prevent the appearance of chronic complications associated with diabetes (heart attack, blindness, dialysis, amputation) it is necessary:</w:t>
      </w:r>
    </w:p>
    <w:p w14:paraId="2C9629D4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dequate control of diabetes</w:t>
      </w:r>
    </w:p>
    <w:p w14:paraId="700660D4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dequate control of blood pressure and LDL cholesterol (bad cholesterol)</w:t>
      </w:r>
    </w:p>
    <w:p w14:paraId="7A2D95DC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No smoking</w:t>
      </w:r>
    </w:p>
    <w:p w14:paraId="7DBFE7DC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ll of the above</w:t>
      </w:r>
    </w:p>
    <w:p w14:paraId="4242FCD1" w14:textId="3B52EC75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74CF80CD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2CE27CBD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he appearance of complications in the feet can be seen</w:t>
      </w:r>
      <w:r w:rsidR="00B97272" w:rsidRPr="009B44C3">
        <w:rPr>
          <w:rFonts w:cs="Arial"/>
          <w:b/>
          <w:bCs/>
          <w:szCs w:val="20"/>
          <w:lang w:val="en-US"/>
        </w:rPr>
        <w:t xml:space="preserve"> </w:t>
      </w:r>
      <w:r w:rsidRPr="009B44C3">
        <w:rPr>
          <w:rFonts w:cs="Arial"/>
          <w:b/>
          <w:bCs/>
          <w:szCs w:val="20"/>
          <w:lang w:val="en-US"/>
        </w:rPr>
        <w:t>increased by the following factors:</w:t>
      </w:r>
    </w:p>
    <w:p w14:paraId="1829FAF6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Smoking</w:t>
      </w:r>
    </w:p>
    <w:p w14:paraId="63C66360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ave reduced mobility</w:t>
      </w:r>
    </w:p>
    <w:p w14:paraId="6C36FB0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ave a loss of sensation in the feet</w:t>
      </w:r>
    </w:p>
    <w:p w14:paraId="120E5722" w14:textId="77777777" w:rsidR="00402B78" w:rsidRPr="009B44C3" w:rsidRDefault="00402B78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25BFB5A3" w14:textId="4ACCB742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2A9F3C30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011A0D1B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To avoid foot complications, you should:</w:t>
      </w:r>
    </w:p>
    <w:p w14:paraId="53AC8887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Have good control of diabetes, blood pressure, and heart rate.</w:t>
      </w:r>
      <w:r w:rsidR="00B97272" w:rsidRPr="009B44C3">
        <w:rPr>
          <w:rFonts w:cs="Arial"/>
          <w:szCs w:val="20"/>
          <w:lang w:val="en-US"/>
        </w:rPr>
        <w:t xml:space="preserve"> </w:t>
      </w:r>
    </w:p>
    <w:p w14:paraId="0A107D11" w14:textId="77777777" w:rsidR="00B97272" w:rsidRPr="009B44C3" w:rsidRDefault="00B97272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</w:t>
      </w:r>
      <w:r w:rsidR="00E3338A" w:rsidRPr="009B44C3">
        <w:rPr>
          <w:rFonts w:cs="Arial"/>
          <w:szCs w:val="20"/>
          <w:lang w:val="en-US"/>
        </w:rPr>
        <w:t>holesterol</w:t>
      </w:r>
    </w:p>
    <w:p w14:paraId="1119ECDD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spect feet daily, including the bottom of the foot and between the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fingers</w:t>
      </w:r>
    </w:p>
    <w:p w14:paraId="1138968F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No smoking</w:t>
      </w:r>
    </w:p>
    <w:p w14:paraId="3BC17DF9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All are true</w:t>
      </w:r>
    </w:p>
    <w:p w14:paraId="09FB4EB0" w14:textId="39D4D5C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351A130D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3B6ECC21" w14:textId="295AB316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 xml:space="preserve">The foot of the person with </w:t>
      </w:r>
      <w:r w:rsidR="00811A93" w:rsidRPr="009B44C3">
        <w:rPr>
          <w:rFonts w:cs="Arial"/>
          <w:b/>
          <w:bCs/>
          <w:szCs w:val="20"/>
          <w:lang w:val="en-US"/>
        </w:rPr>
        <w:t xml:space="preserve">Type 2 Diabetes </w:t>
      </w:r>
      <w:r w:rsidRPr="009B44C3">
        <w:rPr>
          <w:rFonts w:cs="Arial"/>
          <w:b/>
          <w:bCs/>
          <w:szCs w:val="20"/>
          <w:lang w:val="en-US"/>
        </w:rPr>
        <w:t>has a higher risk of:</w:t>
      </w:r>
    </w:p>
    <w:p w14:paraId="18AEA8A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Dry skin</w:t>
      </w:r>
    </w:p>
    <w:p w14:paraId="0F5FFB1C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Decreased sensitivity (to temperature, to touch</w:t>
      </w:r>
      <w:r w:rsidR="00B97272" w:rsidRPr="009B44C3">
        <w:rPr>
          <w:rFonts w:cs="Arial"/>
          <w:szCs w:val="20"/>
          <w:lang w:val="en-US"/>
        </w:rPr>
        <w:t>…</w:t>
      </w:r>
      <w:r w:rsidRPr="009B44C3">
        <w:rPr>
          <w:rFonts w:cs="Arial"/>
          <w:szCs w:val="20"/>
          <w:lang w:val="en-US"/>
        </w:rPr>
        <w:t>)</w:t>
      </w:r>
    </w:p>
    <w:p w14:paraId="73CF748E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Decreased blood circulation</w:t>
      </w:r>
    </w:p>
    <w:p w14:paraId="3FFAF36E" w14:textId="77777777" w:rsidR="00402B78" w:rsidRPr="009B44C3" w:rsidRDefault="00402B78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All of the above </w:t>
      </w:r>
    </w:p>
    <w:p w14:paraId="0CCAD885" w14:textId="4459B8CF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4113A3EF" w14:textId="199C9E84" w:rsidR="00B97272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2879F7AF" w14:textId="77777777" w:rsidR="0026200F" w:rsidRPr="009B44C3" w:rsidRDefault="0026200F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4F91C0FC" w14:textId="32B03BBE" w:rsidR="00B97272" w:rsidRPr="009B44C3" w:rsidRDefault="0026200F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Select</w:t>
      </w:r>
      <w:r w:rsidR="00E3338A" w:rsidRPr="009B44C3">
        <w:rPr>
          <w:rFonts w:cs="Arial"/>
          <w:b/>
          <w:bCs/>
          <w:szCs w:val="20"/>
          <w:lang w:val="en-US"/>
        </w:rPr>
        <w:t xml:space="preserve"> to the correct answer:</w:t>
      </w:r>
    </w:p>
    <w:p w14:paraId="38183586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sulin exists in pill form</w:t>
      </w:r>
    </w:p>
    <w:p w14:paraId="3A8F64F7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sulin can be frozen</w:t>
      </w:r>
    </w:p>
    <w:p w14:paraId="28B0D04B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sulin can be injected into the abdomen, arms, thighs, or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>buttocks</w:t>
      </w:r>
    </w:p>
    <w:p w14:paraId="2CC13182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Cold insulin has more effect</w:t>
      </w:r>
    </w:p>
    <w:p w14:paraId="6FEC5BBF" w14:textId="2984CD49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66C42B9B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0AB12706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Mark the correct answer:</w:t>
      </w:r>
    </w:p>
    <w:p w14:paraId="10538BF1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nsulin is always given after a meal to lower blood glucose after eating</w:t>
      </w:r>
    </w:p>
    <w:p w14:paraId="2C1720EF" w14:textId="509D865B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The pills only serve to delay the administration of the</w:t>
      </w:r>
      <w:r w:rsidR="00B97272" w:rsidRPr="009B44C3">
        <w:rPr>
          <w:rFonts w:cs="Arial"/>
          <w:szCs w:val="20"/>
          <w:lang w:val="en-US"/>
        </w:rPr>
        <w:t xml:space="preserve"> </w:t>
      </w:r>
      <w:r w:rsidRPr="009B44C3">
        <w:rPr>
          <w:rFonts w:cs="Arial"/>
          <w:szCs w:val="20"/>
          <w:lang w:val="en-US"/>
        </w:rPr>
        <w:t xml:space="preserve">insulin, because the person with </w:t>
      </w:r>
      <w:r w:rsidR="00811A93" w:rsidRPr="009B44C3">
        <w:rPr>
          <w:rFonts w:cs="Arial"/>
          <w:szCs w:val="20"/>
          <w:lang w:val="en-US"/>
        </w:rPr>
        <w:t xml:space="preserve">Type 2 Diabetes </w:t>
      </w:r>
      <w:r w:rsidRPr="009B44C3">
        <w:rPr>
          <w:rFonts w:cs="Arial"/>
          <w:szCs w:val="20"/>
          <w:lang w:val="en-US"/>
        </w:rPr>
        <w:t>will need it anyway</w:t>
      </w:r>
    </w:p>
    <w:p w14:paraId="09F0A4B7" w14:textId="7777777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Both pills and insulin can be used alone or in combination to help control diabetes</w:t>
      </w:r>
    </w:p>
    <w:p w14:paraId="72458DF8" w14:textId="00865C00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Insulin should not be used for </w:t>
      </w:r>
      <w:r w:rsidR="00811A93" w:rsidRPr="009B44C3">
        <w:rPr>
          <w:rFonts w:cs="Arial"/>
          <w:szCs w:val="20"/>
          <w:lang w:val="en-US"/>
        </w:rPr>
        <w:t>Type 2 Diabetes</w:t>
      </w:r>
      <w:r w:rsidR="00402B78" w:rsidRPr="009B44C3">
        <w:rPr>
          <w:rFonts w:cs="Arial"/>
          <w:szCs w:val="20"/>
          <w:lang w:val="en-US"/>
        </w:rPr>
        <w:t>;</w:t>
      </w:r>
      <w:r w:rsidRPr="009B44C3">
        <w:rPr>
          <w:rFonts w:cs="Arial"/>
          <w:szCs w:val="20"/>
          <w:lang w:val="en-US"/>
        </w:rPr>
        <w:t xml:space="preserve"> insulin is needed only for children with this type of diabetes.</w:t>
      </w:r>
    </w:p>
    <w:p w14:paraId="0DD8DD6A" w14:textId="0EC9BB18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6C1B3CC4" w14:textId="77777777" w:rsidR="00B97272" w:rsidRPr="009B44C3" w:rsidRDefault="00B97272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p w14:paraId="1D733CE4" w14:textId="77777777" w:rsidR="00B97272" w:rsidRPr="009B44C3" w:rsidRDefault="00E3338A" w:rsidP="00063940">
      <w:pPr>
        <w:pStyle w:val="Prrafodelista"/>
        <w:widowControl w:val="0"/>
        <w:numPr>
          <w:ilvl w:val="0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b/>
          <w:bCs/>
          <w:szCs w:val="20"/>
          <w:lang w:val="en-US"/>
        </w:rPr>
      </w:pPr>
      <w:r w:rsidRPr="009B44C3">
        <w:rPr>
          <w:rFonts w:cs="Arial"/>
          <w:b/>
          <w:bCs/>
          <w:szCs w:val="20"/>
          <w:lang w:val="en-US"/>
        </w:rPr>
        <w:t>Which of the following is a correct statement?</w:t>
      </w:r>
    </w:p>
    <w:p w14:paraId="27DE3001" w14:textId="14E8A5B7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t is better for friends and family not to know that a person</w:t>
      </w:r>
      <w:r w:rsidR="00B97272" w:rsidRPr="009B44C3">
        <w:rPr>
          <w:rFonts w:cs="Arial"/>
          <w:szCs w:val="20"/>
          <w:lang w:val="en-US"/>
        </w:rPr>
        <w:t xml:space="preserve"> </w:t>
      </w:r>
      <w:r w:rsidR="00402B78" w:rsidRPr="009B44C3">
        <w:rPr>
          <w:rFonts w:cs="Arial"/>
          <w:szCs w:val="20"/>
          <w:lang w:val="en-US"/>
        </w:rPr>
        <w:t>has</w:t>
      </w:r>
      <w:r w:rsidRPr="009B44C3">
        <w:rPr>
          <w:rFonts w:cs="Arial"/>
          <w:szCs w:val="20"/>
          <w:lang w:val="en-US"/>
        </w:rPr>
        <w:t xml:space="preserve"> </w:t>
      </w:r>
      <w:r w:rsidR="00811A93" w:rsidRPr="009B44C3">
        <w:rPr>
          <w:rFonts w:cs="Arial"/>
          <w:szCs w:val="20"/>
          <w:lang w:val="en-US"/>
        </w:rPr>
        <w:t>Type 2 Diabetes</w:t>
      </w:r>
    </w:p>
    <w:p w14:paraId="0148A833" w14:textId="676D4946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With </w:t>
      </w:r>
      <w:r w:rsidR="00811A93" w:rsidRPr="009B44C3">
        <w:rPr>
          <w:rFonts w:cs="Arial"/>
          <w:szCs w:val="20"/>
          <w:lang w:val="en-US"/>
        </w:rPr>
        <w:t xml:space="preserve">Type 2 Diabetes </w:t>
      </w:r>
      <w:r w:rsidRPr="009B44C3">
        <w:rPr>
          <w:rFonts w:cs="Arial"/>
          <w:szCs w:val="20"/>
          <w:lang w:val="en-US"/>
        </w:rPr>
        <w:t>you can go out to eat</w:t>
      </w:r>
    </w:p>
    <w:p w14:paraId="52DDFA5C" w14:textId="3152E7D4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With </w:t>
      </w:r>
      <w:r w:rsidR="00811A93" w:rsidRPr="009B44C3">
        <w:rPr>
          <w:rFonts w:cs="Arial"/>
          <w:szCs w:val="20"/>
          <w:lang w:val="en-US"/>
        </w:rPr>
        <w:t xml:space="preserve">Type 2 Diabetes </w:t>
      </w:r>
      <w:r w:rsidRPr="009B44C3">
        <w:rPr>
          <w:rFonts w:cs="Arial"/>
          <w:szCs w:val="20"/>
          <w:lang w:val="en-US"/>
        </w:rPr>
        <w:t>you cannot travel</w:t>
      </w:r>
    </w:p>
    <w:p w14:paraId="3B866197" w14:textId="42F85A9A" w:rsidR="00B97272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 xml:space="preserve">With </w:t>
      </w:r>
      <w:r w:rsidR="00811A93" w:rsidRPr="009B44C3">
        <w:rPr>
          <w:rFonts w:cs="Arial"/>
          <w:szCs w:val="20"/>
          <w:lang w:val="en-US"/>
        </w:rPr>
        <w:t xml:space="preserve">Type 2 Diabetes </w:t>
      </w:r>
      <w:r w:rsidRPr="009B44C3">
        <w:rPr>
          <w:rFonts w:cs="Arial"/>
          <w:szCs w:val="20"/>
          <w:lang w:val="en-US"/>
        </w:rPr>
        <w:t>you can never eat sweets</w:t>
      </w:r>
    </w:p>
    <w:p w14:paraId="3D1DAC7D" w14:textId="5DAF5CF1" w:rsidR="00E3338A" w:rsidRPr="009B44C3" w:rsidRDefault="00E3338A" w:rsidP="00063940">
      <w:pPr>
        <w:pStyle w:val="Prrafodelista"/>
        <w:widowControl w:val="0"/>
        <w:numPr>
          <w:ilvl w:val="1"/>
          <w:numId w:val="3"/>
        </w:numPr>
        <w:tabs>
          <w:tab w:val="left" w:pos="914"/>
        </w:tabs>
        <w:autoSpaceDE w:val="0"/>
        <w:autoSpaceDN w:val="0"/>
        <w:spacing w:before="0" w:after="0" w:line="276" w:lineRule="auto"/>
        <w:contextualSpacing w:val="0"/>
        <w:rPr>
          <w:rFonts w:cs="Arial"/>
          <w:szCs w:val="20"/>
          <w:lang w:val="en-US"/>
        </w:rPr>
      </w:pPr>
      <w:r w:rsidRPr="009B44C3">
        <w:rPr>
          <w:rFonts w:cs="Arial"/>
          <w:szCs w:val="20"/>
          <w:lang w:val="en-US"/>
        </w:rPr>
        <w:t>I don't know</w:t>
      </w:r>
    </w:p>
    <w:p w14:paraId="2B8D64F7" w14:textId="77777777" w:rsidR="00063940" w:rsidRPr="009B44C3" w:rsidRDefault="00063940" w:rsidP="00063940">
      <w:pPr>
        <w:pStyle w:val="Prrafodelista"/>
        <w:widowControl w:val="0"/>
        <w:tabs>
          <w:tab w:val="left" w:pos="914"/>
        </w:tabs>
        <w:autoSpaceDE w:val="0"/>
        <w:autoSpaceDN w:val="0"/>
        <w:spacing w:before="0" w:after="0" w:line="276" w:lineRule="auto"/>
        <w:ind w:left="1440"/>
        <w:contextualSpacing w:val="0"/>
        <w:rPr>
          <w:rFonts w:cs="Arial"/>
          <w:szCs w:val="20"/>
          <w:lang w:val="en-US"/>
        </w:rPr>
      </w:pPr>
    </w:p>
    <w:sectPr w:rsidR="00063940" w:rsidRPr="009B44C3" w:rsidSect="0026200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0A40"/>
    <w:multiLevelType w:val="hybridMultilevel"/>
    <w:tmpl w:val="871E1BB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145F1"/>
    <w:multiLevelType w:val="hybridMultilevel"/>
    <w:tmpl w:val="73E8E592"/>
    <w:lvl w:ilvl="0" w:tplc="726E6FF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241C"/>
    <w:multiLevelType w:val="hybridMultilevel"/>
    <w:tmpl w:val="190C471C"/>
    <w:lvl w:ilvl="0" w:tplc="FFFFFFFF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407" w:hanging="23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714" w:hanging="23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022" w:hanging="23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329" w:hanging="23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636" w:hanging="23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944" w:hanging="23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251" w:hanging="23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2558" w:hanging="231"/>
      </w:pPr>
      <w:rPr>
        <w:rFonts w:hint="default"/>
        <w:lang w:val="en-US" w:eastAsia="en-US" w:bidi="ar-SA"/>
      </w:rPr>
    </w:lvl>
  </w:abstractNum>
  <w:abstractNum w:abstractNumId="3" w15:restartNumberingAfterBreak="0">
    <w:nsid w:val="06E64A4D"/>
    <w:multiLevelType w:val="hybridMultilevel"/>
    <w:tmpl w:val="6604311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84C6F"/>
    <w:multiLevelType w:val="hybridMultilevel"/>
    <w:tmpl w:val="E1BEF82C"/>
    <w:lvl w:ilvl="0" w:tplc="30EE62C6">
      <w:start w:val="1"/>
      <w:numFmt w:val="decimal"/>
      <w:lvlText w:val="%1."/>
      <w:lvlJc w:val="left"/>
      <w:pPr>
        <w:ind w:left="773" w:hanging="288"/>
      </w:pPr>
      <w:rPr>
        <w:rFonts w:hint="default"/>
        <w:w w:val="99"/>
        <w:lang w:val="en-US" w:eastAsia="en-US" w:bidi="ar-SA"/>
      </w:rPr>
    </w:lvl>
    <w:lvl w:ilvl="1" w:tplc="D5A601A0">
      <w:numFmt w:val="bullet"/>
      <w:lvlText w:val="•"/>
      <w:lvlJc w:val="left"/>
      <w:pPr>
        <w:ind w:left="1576" w:hanging="288"/>
      </w:pPr>
      <w:rPr>
        <w:rFonts w:hint="default"/>
        <w:lang w:val="en-US" w:eastAsia="en-US" w:bidi="ar-SA"/>
      </w:rPr>
    </w:lvl>
    <w:lvl w:ilvl="2" w:tplc="C5B422F4">
      <w:numFmt w:val="bullet"/>
      <w:lvlText w:val="•"/>
      <w:lvlJc w:val="left"/>
      <w:pPr>
        <w:ind w:left="2372" w:hanging="288"/>
      </w:pPr>
      <w:rPr>
        <w:rFonts w:hint="default"/>
        <w:lang w:val="en-US" w:eastAsia="en-US" w:bidi="ar-SA"/>
      </w:rPr>
    </w:lvl>
    <w:lvl w:ilvl="3" w:tplc="67EAE8C6">
      <w:numFmt w:val="bullet"/>
      <w:lvlText w:val="•"/>
      <w:lvlJc w:val="left"/>
      <w:pPr>
        <w:ind w:left="3168" w:hanging="288"/>
      </w:pPr>
      <w:rPr>
        <w:rFonts w:hint="default"/>
        <w:lang w:val="en-US" w:eastAsia="en-US" w:bidi="ar-SA"/>
      </w:rPr>
    </w:lvl>
    <w:lvl w:ilvl="4" w:tplc="7234A0B2">
      <w:numFmt w:val="bullet"/>
      <w:lvlText w:val="•"/>
      <w:lvlJc w:val="left"/>
      <w:pPr>
        <w:ind w:left="3964" w:hanging="288"/>
      </w:pPr>
      <w:rPr>
        <w:rFonts w:hint="default"/>
        <w:lang w:val="en-US" w:eastAsia="en-US" w:bidi="ar-SA"/>
      </w:rPr>
    </w:lvl>
    <w:lvl w:ilvl="5" w:tplc="3F0886B8">
      <w:numFmt w:val="bullet"/>
      <w:lvlText w:val="•"/>
      <w:lvlJc w:val="left"/>
      <w:pPr>
        <w:ind w:left="4760" w:hanging="288"/>
      </w:pPr>
      <w:rPr>
        <w:rFonts w:hint="default"/>
        <w:lang w:val="en-US" w:eastAsia="en-US" w:bidi="ar-SA"/>
      </w:rPr>
    </w:lvl>
    <w:lvl w:ilvl="6" w:tplc="A424A194">
      <w:numFmt w:val="bullet"/>
      <w:lvlText w:val="•"/>
      <w:lvlJc w:val="left"/>
      <w:pPr>
        <w:ind w:left="5556" w:hanging="288"/>
      </w:pPr>
      <w:rPr>
        <w:rFonts w:hint="default"/>
        <w:lang w:val="en-US" w:eastAsia="en-US" w:bidi="ar-SA"/>
      </w:rPr>
    </w:lvl>
    <w:lvl w:ilvl="7" w:tplc="565A2812">
      <w:numFmt w:val="bullet"/>
      <w:lvlText w:val="•"/>
      <w:lvlJc w:val="left"/>
      <w:pPr>
        <w:ind w:left="6352" w:hanging="288"/>
      </w:pPr>
      <w:rPr>
        <w:rFonts w:hint="default"/>
        <w:lang w:val="en-US" w:eastAsia="en-US" w:bidi="ar-SA"/>
      </w:rPr>
    </w:lvl>
    <w:lvl w:ilvl="8" w:tplc="BB948D2E">
      <w:numFmt w:val="bullet"/>
      <w:lvlText w:val="•"/>
      <w:lvlJc w:val="left"/>
      <w:pPr>
        <w:ind w:left="7148" w:hanging="288"/>
      </w:pPr>
      <w:rPr>
        <w:rFonts w:hint="default"/>
        <w:lang w:val="en-US" w:eastAsia="en-US" w:bidi="ar-SA"/>
      </w:rPr>
    </w:lvl>
  </w:abstractNum>
  <w:abstractNum w:abstractNumId="5" w15:restartNumberingAfterBreak="0">
    <w:nsid w:val="07D93EF2"/>
    <w:multiLevelType w:val="hybridMultilevel"/>
    <w:tmpl w:val="190C471C"/>
    <w:lvl w:ilvl="0" w:tplc="5A806DAA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AD1C83B2">
      <w:numFmt w:val="bullet"/>
      <w:lvlText w:val="•"/>
      <w:lvlJc w:val="left"/>
      <w:pPr>
        <w:ind w:left="407" w:hanging="231"/>
      </w:pPr>
      <w:rPr>
        <w:rFonts w:hint="default"/>
        <w:lang w:val="en-US" w:eastAsia="en-US" w:bidi="ar-SA"/>
      </w:rPr>
    </w:lvl>
    <w:lvl w:ilvl="2" w:tplc="B4F6F3AA">
      <w:numFmt w:val="bullet"/>
      <w:lvlText w:val="•"/>
      <w:lvlJc w:val="left"/>
      <w:pPr>
        <w:ind w:left="714" w:hanging="231"/>
      </w:pPr>
      <w:rPr>
        <w:rFonts w:hint="default"/>
        <w:lang w:val="en-US" w:eastAsia="en-US" w:bidi="ar-SA"/>
      </w:rPr>
    </w:lvl>
    <w:lvl w:ilvl="3" w:tplc="5CB28280">
      <w:numFmt w:val="bullet"/>
      <w:lvlText w:val="•"/>
      <w:lvlJc w:val="left"/>
      <w:pPr>
        <w:ind w:left="1022" w:hanging="231"/>
      </w:pPr>
      <w:rPr>
        <w:rFonts w:hint="default"/>
        <w:lang w:val="en-US" w:eastAsia="en-US" w:bidi="ar-SA"/>
      </w:rPr>
    </w:lvl>
    <w:lvl w:ilvl="4" w:tplc="FC9E05A0">
      <w:numFmt w:val="bullet"/>
      <w:lvlText w:val="•"/>
      <w:lvlJc w:val="left"/>
      <w:pPr>
        <w:ind w:left="1329" w:hanging="231"/>
      </w:pPr>
      <w:rPr>
        <w:rFonts w:hint="default"/>
        <w:lang w:val="en-US" w:eastAsia="en-US" w:bidi="ar-SA"/>
      </w:rPr>
    </w:lvl>
    <w:lvl w:ilvl="5" w:tplc="131C614A">
      <w:numFmt w:val="bullet"/>
      <w:lvlText w:val="•"/>
      <w:lvlJc w:val="left"/>
      <w:pPr>
        <w:ind w:left="1636" w:hanging="231"/>
      </w:pPr>
      <w:rPr>
        <w:rFonts w:hint="default"/>
        <w:lang w:val="en-US" w:eastAsia="en-US" w:bidi="ar-SA"/>
      </w:rPr>
    </w:lvl>
    <w:lvl w:ilvl="6" w:tplc="BC2C7E14">
      <w:numFmt w:val="bullet"/>
      <w:lvlText w:val="•"/>
      <w:lvlJc w:val="left"/>
      <w:pPr>
        <w:ind w:left="1944" w:hanging="231"/>
      </w:pPr>
      <w:rPr>
        <w:rFonts w:hint="default"/>
        <w:lang w:val="en-US" w:eastAsia="en-US" w:bidi="ar-SA"/>
      </w:rPr>
    </w:lvl>
    <w:lvl w:ilvl="7" w:tplc="3B70AE98">
      <w:numFmt w:val="bullet"/>
      <w:lvlText w:val="•"/>
      <w:lvlJc w:val="left"/>
      <w:pPr>
        <w:ind w:left="2251" w:hanging="231"/>
      </w:pPr>
      <w:rPr>
        <w:rFonts w:hint="default"/>
        <w:lang w:val="en-US" w:eastAsia="en-US" w:bidi="ar-SA"/>
      </w:rPr>
    </w:lvl>
    <w:lvl w:ilvl="8" w:tplc="9E221A66">
      <w:numFmt w:val="bullet"/>
      <w:lvlText w:val="•"/>
      <w:lvlJc w:val="left"/>
      <w:pPr>
        <w:ind w:left="2558" w:hanging="231"/>
      </w:pPr>
      <w:rPr>
        <w:rFonts w:hint="default"/>
        <w:lang w:val="en-US" w:eastAsia="en-US" w:bidi="ar-SA"/>
      </w:rPr>
    </w:lvl>
  </w:abstractNum>
  <w:abstractNum w:abstractNumId="6" w15:restartNumberingAfterBreak="0">
    <w:nsid w:val="164A5AE9"/>
    <w:multiLevelType w:val="hybridMultilevel"/>
    <w:tmpl w:val="BB6477F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E55C1"/>
    <w:multiLevelType w:val="hybridMultilevel"/>
    <w:tmpl w:val="2486B4DE"/>
    <w:lvl w:ilvl="0" w:tplc="FFFFFFFF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61677"/>
    <w:multiLevelType w:val="hybridMultilevel"/>
    <w:tmpl w:val="B7F81EA8"/>
    <w:lvl w:ilvl="0" w:tplc="9908346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83FA5"/>
    <w:multiLevelType w:val="hybridMultilevel"/>
    <w:tmpl w:val="C110F540"/>
    <w:lvl w:ilvl="0" w:tplc="4182942C">
      <w:start w:val="1"/>
      <w:numFmt w:val="lowerLetter"/>
      <w:lvlText w:val="(%1)"/>
      <w:lvlJc w:val="left"/>
      <w:pPr>
        <w:ind w:left="499" w:hanging="336"/>
        <w:jc w:val="right"/>
      </w:pPr>
      <w:rPr>
        <w:rFonts w:ascii="Arial" w:eastAsia="Arial" w:hAnsi="Arial" w:cs="Arial" w:hint="default"/>
        <w:b/>
        <w:bCs/>
        <w:w w:val="101"/>
        <w:sz w:val="22"/>
        <w:szCs w:val="22"/>
        <w:lang w:val="en-US" w:eastAsia="en-US" w:bidi="ar-SA"/>
      </w:rPr>
    </w:lvl>
    <w:lvl w:ilvl="1" w:tplc="F1A4CEBE">
      <w:numFmt w:val="bullet"/>
      <w:lvlText w:val="•"/>
      <w:lvlJc w:val="left"/>
      <w:pPr>
        <w:ind w:left="1502" w:hanging="336"/>
      </w:pPr>
      <w:rPr>
        <w:rFonts w:hint="default"/>
        <w:lang w:val="en-US" w:eastAsia="en-US" w:bidi="ar-SA"/>
      </w:rPr>
    </w:lvl>
    <w:lvl w:ilvl="2" w:tplc="EF9E1FB6">
      <w:numFmt w:val="bullet"/>
      <w:lvlText w:val="•"/>
      <w:lvlJc w:val="left"/>
      <w:pPr>
        <w:ind w:left="2505" w:hanging="336"/>
      </w:pPr>
      <w:rPr>
        <w:rFonts w:hint="default"/>
        <w:lang w:val="en-US" w:eastAsia="en-US" w:bidi="ar-SA"/>
      </w:rPr>
    </w:lvl>
    <w:lvl w:ilvl="3" w:tplc="086682FA">
      <w:numFmt w:val="bullet"/>
      <w:lvlText w:val="•"/>
      <w:lvlJc w:val="left"/>
      <w:pPr>
        <w:ind w:left="3507" w:hanging="336"/>
      </w:pPr>
      <w:rPr>
        <w:rFonts w:hint="default"/>
        <w:lang w:val="en-US" w:eastAsia="en-US" w:bidi="ar-SA"/>
      </w:rPr>
    </w:lvl>
    <w:lvl w:ilvl="4" w:tplc="3A74D774">
      <w:numFmt w:val="bullet"/>
      <w:lvlText w:val="•"/>
      <w:lvlJc w:val="left"/>
      <w:pPr>
        <w:ind w:left="4510" w:hanging="336"/>
      </w:pPr>
      <w:rPr>
        <w:rFonts w:hint="default"/>
        <w:lang w:val="en-US" w:eastAsia="en-US" w:bidi="ar-SA"/>
      </w:rPr>
    </w:lvl>
    <w:lvl w:ilvl="5" w:tplc="269C8F8E">
      <w:numFmt w:val="bullet"/>
      <w:lvlText w:val="•"/>
      <w:lvlJc w:val="left"/>
      <w:pPr>
        <w:ind w:left="5512" w:hanging="336"/>
      </w:pPr>
      <w:rPr>
        <w:rFonts w:hint="default"/>
        <w:lang w:val="en-US" w:eastAsia="en-US" w:bidi="ar-SA"/>
      </w:rPr>
    </w:lvl>
    <w:lvl w:ilvl="6" w:tplc="B4081D5E">
      <w:numFmt w:val="bullet"/>
      <w:lvlText w:val="•"/>
      <w:lvlJc w:val="left"/>
      <w:pPr>
        <w:ind w:left="6515" w:hanging="336"/>
      </w:pPr>
      <w:rPr>
        <w:rFonts w:hint="default"/>
        <w:lang w:val="en-US" w:eastAsia="en-US" w:bidi="ar-SA"/>
      </w:rPr>
    </w:lvl>
    <w:lvl w:ilvl="7" w:tplc="167E53CE">
      <w:numFmt w:val="bullet"/>
      <w:lvlText w:val="•"/>
      <w:lvlJc w:val="left"/>
      <w:pPr>
        <w:ind w:left="7517" w:hanging="336"/>
      </w:pPr>
      <w:rPr>
        <w:rFonts w:hint="default"/>
        <w:lang w:val="en-US" w:eastAsia="en-US" w:bidi="ar-SA"/>
      </w:rPr>
    </w:lvl>
    <w:lvl w:ilvl="8" w:tplc="A042A4CC">
      <w:numFmt w:val="bullet"/>
      <w:lvlText w:val="•"/>
      <w:lvlJc w:val="left"/>
      <w:pPr>
        <w:ind w:left="8520" w:hanging="336"/>
      </w:pPr>
      <w:rPr>
        <w:rFonts w:hint="default"/>
        <w:lang w:val="en-US" w:eastAsia="en-US" w:bidi="ar-SA"/>
      </w:rPr>
    </w:lvl>
  </w:abstractNum>
  <w:abstractNum w:abstractNumId="10" w15:restartNumberingAfterBreak="0">
    <w:nsid w:val="25E870DD"/>
    <w:multiLevelType w:val="hybridMultilevel"/>
    <w:tmpl w:val="976C6F18"/>
    <w:lvl w:ilvl="0" w:tplc="040A0013">
      <w:start w:val="1"/>
      <w:numFmt w:val="upperRoman"/>
      <w:lvlText w:val="%1."/>
      <w:lvlJc w:val="righ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180B45"/>
    <w:multiLevelType w:val="hybridMultilevel"/>
    <w:tmpl w:val="190C471C"/>
    <w:lvl w:ilvl="0" w:tplc="FFFFFFFF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407" w:hanging="23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714" w:hanging="23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022" w:hanging="23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329" w:hanging="23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636" w:hanging="23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944" w:hanging="23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251" w:hanging="23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2558" w:hanging="231"/>
      </w:pPr>
      <w:rPr>
        <w:rFonts w:hint="default"/>
        <w:lang w:val="en-US" w:eastAsia="en-US" w:bidi="ar-SA"/>
      </w:rPr>
    </w:lvl>
  </w:abstractNum>
  <w:abstractNum w:abstractNumId="12" w15:restartNumberingAfterBreak="0">
    <w:nsid w:val="30DF0F8F"/>
    <w:multiLevelType w:val="hybridMultilevel"/>
    <w:tmpl w:val="2486B4DE"/>
    <w:lvl w:ilvl="0" w:tplc="FFFFFFFF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607B6A"/>
    <w:multiLevelType w:val="hybridMultilevel"/>
    <w:tmpl w:val="190C471C"/>
    <w:lvl w:ilvl="0" w:tplc="FFFFFFFF">
      <w:start w:val="1"/>
      <w:numFmt w:val="decimal"/>
      <w:lvlText w:val="%1."/>
      <w:lvlJc w:val="left"/>
      <w:pPr>
        <w:ind w:left="109" w:hanging="231"/>
      </w:pPr>
      <w:rPr>
        <w:rFonts w:ascii="Arial MT" w:eastAsia="Arial MT" w:hAnsi="Arial MT" w:cs="Arial MT" w:hint="default"/>
        <w:w w:val="103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407" w:hanging="23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714" w:hanging="23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022" w:hanging="23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329" w:hanging="23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636" w:hanging="23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944" w:hanging="23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251" w:hanging="23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2558" w:hanging="231"/>
      </w:pPr>
      <w:rPr>
        <w:rFonts w:hint="default"/>
        <w:lang w:val="en-US" w:eastAsia="en-US" w:bidi="ar-SA"/>
      </w:rPr>
    </w:lvl>
  </w:abstractNum>
  <w:abstractNum w:abstractNumId="14" w15:restartNumberingAfterBreak="0">
    <w:nsid w:val="40180D43"/>
    <w:multiLevelType w:val="hybridMultilevel"/>
    <w:tmpl w:val="EECCC5C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665F64"/>
    <w:multiLevelType w:val="hybridMultilevel"/>
    <w:tmpl w:val="9E36EAF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0335A"/>
    <w:multiLevelType w:val="hybridMultilevel"/>
    <w:tmpl w:val="0458F29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5"/>
  </w:num>
  <w:num w:numId="7">
    <w:abstractNumId w:val="11"/>
  </w:num>
  <w:num w:numId="8">
    <w:abstractNumId w:val="13"/>
  </w:num>
  <w:num w:numId="9">
    <w:abstractNumId w:val="2"/>
  </w:num>
  <w:num w:numId="10">
    <w:abstractNumId w:val="7"/>
  </w:num>
  <w:num w:numId="11">
    <w:abstractNumId w:val="12"/>
  </w:num>
  <w:num w:numId="12">
    <w:abstractNumId w:val="6"/>
  </w:num>
  <w:num w:numId="13">
    <w:abstractNumId w:val="14"/>
  </w:num>
  <w:num w:numId="14">
    <w:abstractNumId w:val="3"/>
  </w:num>
  <w:num w:numId="15">
    <w:abstractNumId w:val="15"/>
  </w:num>
  <w:num w:numId="16">
    <w:abstractNumId w:val="8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75"/>
    <w:rsid w:val="00015DB7"/>
    <w:rsid w:val="00052DD6"/>
    <w:rsid w:val="00063940"/>
    <w:rsid w:val="00064874"/>
    <w:rsid w:val="00074600"/>
    <w:rsid w:val="00075547"/>
    <w:rsid w:val="000831D4"/>
    <w:rsid w:val="00092CF1"/>
    <w:rsid w:val="000D42F3"/>
    <w:rsid w:val="0014581C"/>
    <w:rsid w:val="001638B3"/>
    <w:rsid w:val="00175646"/>
    <w:rsid w:val="00193EFF"/>
    <w:rsid w:val="001A4326"/>
    <w:rsid w:val="001A4523"/>
    <w:rsid w:val="001A48F9"/>
    <w:rsid w:val="001A4F7E"/>
    <w:rsid w:val="001B71CE"/>
    <w:rsid w:val="001F1692"/>
    <w:rsid w:val="00223A4B"/>
    <w:rsid w:val="0024209D"/>
    <w:rsid w:val="0026200F"/>
    <w:rsid w:val="00267F01"/>
    <w:rsid w:val="00296EF1"/>
    <w:rsid w:val="002E55B2"/>
    <w:rsid w:val="0031447B"/>
    <w:rsid w:val="00323ABD"/>
    <w:rsid w:val="00386084"/>
    <w:rsid w:val="00397FB0"/>
    <w:rsid w:val="003E124B"/>
    <w:rsid w:val="003E54AF"/>
    <w:rsid w:val="003E649A"/>
    <w:rsid w:val="004028D4"/>
    <w:rsid w:val="00402B78"/>
    <w:rsid w:val="00407467"/>
    <w:rsid w:val="0042109F"/>
    <w:rsid w:val="0046218D"/>
    <w:rsid w:val="0048238B"/>
    <w:rsid w:val="00512C53"/>
    <w:rsid w:val="005A5C9B"/>
    <w:rsid w:val="005B1E13"/>
    <w:rsid w:val="005D2814"/>
    <w:rsid w:val="006045B4"/>
    <w:rsid w:val="006C3ED0"/>
    <w:rsid w:val="006C5159"/>
    <w:rsid w:val="006C56C6"/>
    <w:rsid w:val="006F0175"/>
    <w:rsid w:val="00716123"/>
    <w:rsid w:val="00716131"/>
    <w:rsid w:val="00733700"/>
    <w:rsid w:val="00781A8F"/>
    <w:rsid w:val="007C4FA3"/>
    <w:rsid w:val="007E0DA9"/>
    <w:rsid w:val="00805EDF"/>
    <w:rsid w:val="00811A93"/>
    <w:rsid w:val="0083533D"/>
    <w:rsid w:val="0085162B"/>
    <w:rsid w:val="008760AB"/>
    <w:rsid w:val="00877168"/>
    <w:rsid w:val="00881CAB"/>
    <w:rsid w:val="00915F52"/>
    <w:rsid w:val="009532E1"/>
    <w:rsid w:val="009B44C3"/>
    <w:rsid w:val="009C526C"/>
    <w:rsid w:val="00A17030"/>
    <w:rsid w:val="00A40911"/>
    <w:rsid w:val="00A65F08"/>
    <w:rsid w:val="00AA5E99"/>
    <w:rsid w:val="00AD32D5"/>
    <w:rsid w:val="00AE0576"/>
    <w:rsid w:val="00B05436"/>
    <w:rsid w:val="00B34C5F"/>
    <w:rsid w:val="00B55AC6"/>
    <w:rsid w:val="00B55E1D"/>
    <w:rsid w:val="00B55E9A"/>
    <w:rsid w:val="00B848DB"/>
    <w:rsid w:val="00B97272"/>
    <w:rsid w:val="00BA7D3B"/>
    <w:rsid w:val="00BD0DCB"/>
    <w:rsid w:val="00C04C09"/>
    <w:rsid w:val="00C92D19"/>
    <w:rsid w:val="00CA58C3"/>
    <w:rsid w:val="00CF7F40"/>
    <w:rsid w:val="00D03710"/>
    <w:rsid w:val="00D05667"/>
    <w:rsid w:val="00D37E5D"/>
    <w:rsid w:val="00D4209B"/>
    <w:rsid w:val="00DC0A1B"/>
    <w:rsid w:val="00DE077C"/>
    <w:rsid w:val="00DE7A57"/>
    <w:rsid w:val="00E3338A"/>
    <w:rsid w:val="00E946D0"/>
    <w:rsid w:val="00EA3129"/>
    <w:rsid w:val="00EB7570"/>
    <w:rsid w:val="00ED19B9"/>
    <w:rsid w:val="00ED1A43"/>
    <w:rsid w:val="00ED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70DBF"/>
  <w15:chartTrackingRefBased/>
  <w15:docId w15:val="{5455DDED-BBD5-CF42-97BC-E8CB0514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75"/>
    <w:pPr>
      <w:spacing w:before="120" w:after="120" w:line="360" w:lineRule="auto"/>
      <w:jc w:val="both"/>
    </w:pPr>
    <w:rPr>
      <w:rFonts w:ascii="Arial" w:hAnsi="Arial"/>
      <w:sz w:val="2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33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33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46D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7">
    <w:name w:val="heading 7"/>
    <w:basedOn w:val="Normal"/>
    <w:link w:val="Ttulo7Car"/>
    <w:uiPriority w:val="1"/>
    <w:qFormat/>
    <w:rsid w:val="00E3338A"/>
    <w:pPr>
      <w:widowControl w:val="0"/>
      <w:autoSpaceDE w:val="0"/>
      <w:autoSpaceDN w:val="0"/>
      <w:spacing w:before="0" w:after="0" w:line="240" w:lineRule="auto"/>
      <w:ind w:left="808"/>
      <w:jc w:val="left"/>
      <w:outlineLvl w:val="6"/>
    </w:pPr>
    <w:rPr>
      <w:rFonts w:ascii="Arial MT" w:eastAsia="Arial MT" w:hAnsi="Arial MT" w:cs="Arial MT"/>
      <w:sz w:val="21"/>
      <w:szCs w:val="2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1"/>
    <w:qFormat/>
    <w:rsid w:val="006F0175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1"/>
    <w:qFormat/>
    <w:rsid w:val="00E3338A"/>
    <w:pPr>
      <w:widowControl w:val="0"/>
      <w:autoSpaceDE w:val="0"/>
      <w:autoSpaceDN w:val="0"/>
      <w:spacing w:before="0" w:after="0" w:line="240" w:lineRule="auto"/>
      <w:jc w:val="left"/>
    </w:pPr>
    <w:rPr>
      <w:rFonts w:ascii="Arial MT" w:eastAsia="Arial MT" w:hAnsi="Arial MT" w:cs="Arial MT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3338A"/>
    <w:rPr>
      <w:rFonts w:ascii="Arial MT" w:eastAsia="Arial MT" w:hAnsi="Arial MT" w:cs="Arial MT"/>
      <w:sz w:val="20"/>
      <w:szCs w:val="20"/>
      <w:lang w:val="en-US"/>
    </w:rPr>
  </w:style>
  <w:style w:type="table" w:customStyle="1" w:styleId="TableNormal">
    <w:name w:val="Table Normal"/>
    <w:uiPriority w:val="2"/>
    <w:semiHidden/>
    <w:unhideWhenUsed/>
    <w:qFormat/>
    <w:rsid w:val="00E3338A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7Car">
    <w:name w:val="Título 7 Car"/>
    <w:basedOn w:val="Fuentedeprrafopredeter"/>
    <w:link w:val="Ttulo7"/>
    <w:uiPriority w:val="1"/>
    <w:rsid w:val="00E3338A"/>
    <w:rPr>
      <w:rFonts w:ascii="Arial MT" w:eastAsia="Arial MT" w:hAnsi="Arial MT" w:cs="Arial MT"/>
      <w:sz w:val="21"/>
      <w:szCs w:val="2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33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338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table" w:styleId="Tablaconcuadrcula">
    <w:name w:val="Table Grid"/>
    <w:basedOn w:val="Tablanormal"/>
    <w:uiPriority w:val="39"/>
    <w:rsid w:val="0095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5Car">
    <w:name w:val="Título 5 Car"/>
    <w:basedOn w:val="Fuentedeprrafopredeter"/>
    <w:link w:val="Ttulo5"/>
    <w:uiPriority w:val="9"/>
    <w:semiHidden/>
    <w:rsid w:val="00E946D0"/>
    <w:rPr>
      <w:rFonts w:asciiTheme="majorHAnsi" w:eastAsiaTheme="majorEastAsia" w:hAnsiTheme="majorHAnsi" w:cstheme="majorBidi"/>
      <w:color w:val="2F5496" w:themeColor="accent1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7261D1-FE16-7644-B3E6-8CD1A5CB0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001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íaz</dc:creator>
  <cp:keywords/>
  <dc:description/>
  <cp:lastModifiedBy>Andrea Duarte Díaz</cp:lastModifiedBy>
  <cp:revision>21</cp:revision>
  <dcterms:created xsi:type="dcterms:W3CDTF">2022-03-13T15:56:00Z</dcterms:created>
  <dcterms:modified xsi:type="dcterms:W3CDTF">2022-03-1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_plancalidad</vt:lpwstr>
  </property>
  <property fmtid="{D5CDD505-2E9C-101B-9397-08002B2CF9AE}" pid="21" name="Mendeley Recent Style Name 9_1">
    <vt:lpwstr>Vancouver (Plan de Calidad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624fa2-1a4d-38b0-b87a-174aad9ce622</vt:lpwstr>
  </property>
  <property fmtid="{D5CDD505-2E9C-101B-9397-08002B2CF9AE}" pid="24" name="Mendeley Citation Style_1">
    <vt:lpwstr>http://www.zotero.org/styles/american-medical-association</vt:lpwstr>
  </property>
</Properties>
</file>